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9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25E98" w:rsidRPr="00125E98" w14:paraId="1DD88034" w14:textId="77777777" w:rsidTr="00125E98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1FB99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bookmarkStart w:id="0" w:name="_GoBack"/>
            <w:bookmarkEnd w:id="0"/>
            <w:r w:rsidRPr="00125E98">
              <w:rPr>
                <w:rFonts w:ascii="Arial Narrow" w:hAnsi="Arial Narrow"/>
                <w:sz w:val="16"/>
                <w:szCs w:val="16"/>
              </w:rPr>
              <w:t>Gene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DF095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Forward primer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328FE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Reverse primer</w:t>
            </w:r>
          </w:p>
        </w:tc>
      </w:tr>
      <w:tr w:rsidR="00125E98" w:rsidRPr="00125E98" w14:paraId="7F7D9CF2" w14:textId="77777777" w:rsidTr="00125E98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AFBF9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IL-6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131F5" w14:textId="7E7A60AA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CACCGGGAACGAAAGAGAA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66E2D" w14:textId="77784D7B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GAGAAGGCAACTGGACCGAA</w:t>
            </w:r>
          </w:p>
        </w:tc>
      </w:tr>
      <w:tr w:rsidR="00125E98" w:rsidRPr="00125E98" w14:paraId="2016D978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0FADFA3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IL-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3621D1A" w14:textId="6A8FA2EA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AGTTTTGCCAAGGAGTGCTA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6031A5A" w14:textId="05DEB8EC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AACTTCTCCACAACCCTCTGC</w:t>
            </w:r>
          </w:p>
        </w:tc>
      </w:tr>
      <w:tr w:rsidR="00125E98" w:rsidRPr="00125E98" w14:paraId="053B4718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7A1A437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MM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F25A0BA" w14:textId="6B31E482" w:rsidR="00125E98" w:rsidRPr="00125E98" w:rsidRDefault="00125E98" w:rsidP="00125E98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TGTTCTGGGGTGTGGTGTC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193FC19" w14:textId="72D2F24C" w:rsidR="00125E98" w:rsidRPr="00125E98" w:rsidRDefault="00125E98" w:rsidP="00125E98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TGAGCCACATCAGGCACTC</w:t>
            </w:r>
          </w:p>
        </w:tc>
      </w:tr>
      <w:tr w:rsidR="00125E98" w:rsidRPr="00125E98" w14:paraId="337807A2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E23086F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MMP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1076450" w14:textId="53F204A4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sz w:val="16"/>
                <w:szCs w:val="16"/>
              </w:rPr>
              <w:t>CTGGACTCCGACACTCTGG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3A030AD" w14:textId="114D7672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CAGGAAAGGTTCTGAAGTGACC</w:t>
            </w:r>
          </w:p>
        </w:tc>
      </w:tr>
      <w:tr w:rsidR="00125E98" w:rsidRPr="00125E98" w14:paraId="5BFB25A0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C8CE8AD" w14:textId="2D4773BC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hint="eastAsia"/>
                <w:sz w:val="16"/>
                <w:szCs w:val="16"/>
              </w:rPr>
              <w:t>M</w:t>
            </w:r>
            <w:r>
              <w:rPr>
                <w:rFonts w:ascii="Arial Narrow" w:hAnsi="Arial Narrow"/>
                <w:sz w:val="16"/>
                <w:szCs w:val="16"/>
              </w:rPr>
              <w:t>I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C713C9" w14:textId="2E85C9D0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sz w:val="16"/>
                <w:szCs w:val="16"/>
              </w:rPr>
              <w:t>CCACGGGGATTGTCAGTGAA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44EBED2" w14:textId="5B92D982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sz w:val="16"/>
                <w:szCs w:val="16"/>
              </w:rPr>
              <w:t>CTGTGCAGGTTTGTCTGTTCC</w:t>
            </w:r>
          </w:p>
        </w:tc>
      </w:tr>
      <w:tr w:rsidR="00125E98" w:rsidRPr="00125E98" w14:paraId="6EE970A7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EC9A0D4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XCL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82BA9BA" w14:textId="26540200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CCAGTAGTGAGAAAGGGTCG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E1B0DB2" w14:textId="4E3C883F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AGGGCTTGGGGCAAATTGTT</w:t>
            </w:r>
          </w:p>
        </w:tc>
      </w:tr>
      <w:tr w:rsidR="00125E98" w:rsidRPr="00125E98" w14:paraId="3BA8AA2B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C93B4C7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XCL1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98ADE62" w14:textId="4E8CF980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GTGGCATTCAAGGAGTACCT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F820FE4" w14:textId="0DADD115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TGATGGCCTTCGATTCTGGATT</w:t>
            </w:r>
          </w:p>
        </w:tc>
      </w:tr>
      <w:tr w:rsidR="00125E98" w:rsidRPr="00125E98" w14:paraId="66A72536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09515B4" w14:textId="7777777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GAPD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26E6B51" w14:textId="6A47A258" w:rsidR="00125E98" w:rsidRPr="006B3795" w:rsidRDefault="00125E98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sz w:val="16"/>
                <w:szCs w:val="16"/>
              </w:rPr>
              <w:t>TGATGACATCAAGAAGGTG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117BC7E" w14:textId="09380BCC" w:rsidR="00125E98" w:rsidRPr="006B3795" w:rsidRDefault="00125E98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sz w:val="16"/>
                <w:szCs w:val="16"/>
              </w:rPr>
              <w:t>TTACTCCTTGGAGGCCATGT</w:t>
            </w:r>
          </w:p>
        </w:tc>
      </w:tr>
      <w:tr w:rsidR="00125E98" w:rsidRPr="00125E98" w14:paraId="4B922DE0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54B67A1" w14:textId="08A4A492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CL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8D34B41" w14:textId="3FF680AC" w:rsidR="00125E98" w:rsidRPr="006B3795" w:rsidRDefault="00125E98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sz w:val="16"/>
                <w:szCs w:val="16"/>
              </w:rPr>
              <w:t>AGAGGCTGAGACTAACCCAG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CFAC631" w14:textId="76A8458A" w:rsidR="00125E98" w:rsidRPr="006B3795" w:rsidRDefault="00125E98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sz w:val="16"/>
                <w:szCs w:val="16"/>
              </w:rPr>
              <w:t>TTTCATGCTGGAGGCGAGAG</w:t>
            </w:r>
          </w:p>
        </w:tc>
      </w:tr>
      <w:tr w:rsidR="00125E98" w:rsidRPr="00125E98" w14:paraId="2F3AF7B3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1F6CFAE" w14:textId="15F9C480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PTGS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48A0FDE" w14:textId="233DA12B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TAAGTGCGATTGTACCCGGA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F8F8055" w14:textId="39F63A7C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TTTGTAGCCATAGTCAGCATTGT</w:t>
            </w:r>
          </w:p>
        </w:tc>
      </w:tr>
      <w:tr w:rsidR="00125E98" w:rsidRPr="00125E98" w14:paraId="30999827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43D580F" w14:textId="0B98F651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REL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067FC9C" w14:textId="54185D53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CAGCCTCGTGGGGAAAGA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052B93F" w14:textId="17FF3F58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GCCCAGGTTGTTAAAACTGTGC</w:t>
            </w:r>
          </w:p>
        </w:tc>
      </w:tr>
      <w:tr w:rsidR="00125E98" w:rsidRPr="00125E98" w14:paraId="4867FE0B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F6EEA29" w14:textId="1B1CC5D9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TL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D19E024" w14:textId="404A34BB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ATCCTCCAATCAGGCTTCTC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4B89639" w14:textId="21A572DC" w:rsidR="00125E98" w:rsidRPr="006B3795" w:rsidRDefault="006B3795" w:rsidP="006B3795">
            <w:pPr>
              <w:jc w:val="left"/>
              <w:rPr>
                <w:rFonts w:ascii="Arial Narrow" w:hAnsi="Arial Narrow"/>
                <w:sz w:val="16"/>
                <w:szCs w:val="16"/>
              </w:rPr>
            </w:pPr>
            <w:r w:rsidRPr="006B3795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GGACAGGTCAAGGCTTTTTACA</w:t>
            </w:r>
          </w:p>
        </w:tc>
      </w:tr>
      <w:tr w:rsidR="00125E98" w:rsidRPr="00125E98" w14:paraId="415F576B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889D711" w14:textId="3C7707FF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VEGF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B0C96AB" w14:textId="591914C6" w:rsidR="00125E98" w:rsidRPr="005533C7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5533C7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AGGGCAGAATCATCACGAAG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CFD02BF" w14:textId="4B3B85A2" w:rsidR="00125E98" w:rsidRPr="005533C7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5533C7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AGGGTCTCGATTGGATGGCA</w:t>
            </w:r>
          </w:p>
        </w:tc>
      </w:tr>
      <w:tr w:rsidR="00125E98" w:rsidRPr="00125E98" w14:paraId="5D292898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7A23554" w14:textId="649127A7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MEFV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4E4A0B8" w14:textId="2FA69185" w:rsidR="00125E98" w:rsidRPr="005533C7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5533C7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TAAGACCCCTAGTGACCATCT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1F69E71" w14:textId="4831F7EA" w:rsidR="00125E98" w:rsidRPr="005533C7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5533C7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TTCCCCATAGTAGGTGACCAG</w:t>
            </w:r>
          </w:p>
        </w:tc>
      </w:tr>
      <w:tr w:rsidR="00125E98" w:rsidRPr="00125E98" w14:paraId="42325873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1D80C47" w14:textId="005DB193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LI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85B9E70" w14:textId="6D582F0D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CAAGCGCCGTATGGGACTT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DDA13B1" w14:textId="3E32CA09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GGAGGCATCCATGTAGCTCT</w:t>
            </w:r>
          </w:p>
        </w:tc>
      </w:tr>
      <w:tr w:rsidR="00125E98" w:rsidRPr="00125E98" w14:paraId="36D56D80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F72B075" w14:textId="2EAD2123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IL36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DE88298" w14:textId="316F3578" w:rsidR="00125E98" w:rsidRPr="00F50442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ATGAACCCACAACGGGAG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BE6F86F" w14:textId="133843E0" w:rsidR="00125E98" w:rsidRPr="00F50442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TAATGCTGCGGCTAAGAGGAG</w:t>
            </w:r>
          </w:p>
        </w:tc>
      </w:tr>
      <w:tr w:rsidR="00125E98" w:rsidRPr="00125E98" w14:paraId="015D1097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4D6A3AA" w14:textId="2FA43DBC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CL2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9517445" w14:textId="0CA69B89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 w:cs="Segoe UI"/>
                <w:color w:val="212529"/>
                <w:sz w:val="16"/>
                <w:szCs w:val="16"/>
                <w:shd w:val="clear" w:color="auto" w:fill="FFFFFF"/>
              </w:rPr>
              <w:t>GCTGTACCAAGAGTTTGCT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4E647CB" w14:textId="40E93953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 w:cs="Segoe UI"/>
                <w:color w:val="212529"/>
                <w:sz w:val="16"/>
                <w:szCs w:val="16"/>
                <w:shd w:val="clear" w:color="auto" w:fill="FFFFFF"/>
              </w:rPr>
              <w:t>AGTTGCTTGCTTCTGATTCG</w:t>
            </w:r>
          </w:p>
        </w:tc>
      </w:tr>
      <w:tr w:rsidR="00125E98" w:rsidRPr="00125E98" w14:paraId="1E72FF73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A521C29" w14:textId="32DDF7EE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CL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B0F50A5" w14:textId="501FD4C0" w:rsidR="00125E98" w:rsidRPr="005533C7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5533C7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TGGAGAGCTACACAAGAATCAC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595C9FE" w14:textId="371A6DB4" w:rsidR="00125E98" w:rsidRPr="005533C7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5533C7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TGGTCCAGATGCTTCATGGAA</w:t>
            </w:r>
          </w:p>
        </w:tc>
      </w:tr>
      <w:tr w:rsidR="00125E98" w:rsidRPr="00125E98" w14:paraId="56049D97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06B12FA" w14:textId="6DC0F632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S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6C3EE85" w14:textId="7BBE8E89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GCTGTCTACGTCGGGATG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5A214CC" w14:textId="3EE093CF" w:rsidR="00125E98" w:rsidRPr="00F50442" w:rsidRDefault="00F50442" w:rsidP="00F50442">
            <w:pPr>
              <w:widowControl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F50442">
              <w:rPr>
                <w:rFonts w:ascii="Arial Narrow" w:hAnsi="Arial Narrow" w:cs="Arial"/>
                <w:color w:val="000000"/>
                <w:sz w:val="16"/>
                <w:szCs w:val="16"/>
              </w:rPr>
              <w:t>GACCATGCGATCCACCTCTC</w:t>
            </w:r>
          </w:p>
        </w:tc>
      </w:tr>
      <w:tr w:rsidR="00125E98" w:rsidRPr="00125E98" w14:paraId="45AAEF1C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4E49BAF" w14:textId="6FA811AA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CXCL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7135450A" w14:textId="5B457776" w:rsidR="00125E98" w:rsidRPr="005533C7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sz w:val="16"/>
                <w:szCs w:val="16"/>
              </w:rPr>
              <w:t>TGCTGCCACTAATGCTGATG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3A680E1" w14:textId="78B1F368" w:rsidR="00125E98" w:rsidRPr="005533C7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sz w:val="16"/>
                <w:szCs w:val="16"/>
              </w:rPr>
              <w:t>CTCAGGAACCAATCTTTGCACT</w:t>
            </w:r>
          </w:p>
        </w:tc>
      </w:tr>
      <w:tr w:rsidR="00125E98" w:rsidRPr="00125E98" w14:paraId="793A91FE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88D36CA" w14:textId="1BDC8661" w:rsidR="00125E98" w:rsidRPr="00125E98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125E98">
              <w:rPr>
                <w:rFonts w:ascii="Arial Narrow" w:hAnsi="Arial Narrow"/>
                <w:sz w:val="16"/>
                <w:szCs w:val="16"/>
              </w:rPr>
              <w:t>IL3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C7BB20E" w14:textId="51D1ECD2" w:rsidR="00125E98" w:rsidRPr="005533C7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5533C7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AAGGTGGAATCCGTGTTGTC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06AB8A6" w14:textId="116F46CD" w:rsidR="00125E98" w:rsidRPr="005533C7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5533C7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AGCTTTGTTTACAGCAGGAGC</w:t>
            </w:r>
          </w:p>
        </w:tc>
      </w:tr>
      <w:tr w:rsidR="00125E98" w:rsidRPr="00125E98" w14:paraId="2AB5EBCD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E4DB6EC" w14:textId="398EC5A0" w:rsidR="00125E98" w:rsidRPr="00F50442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sz w:val="16"/>
                <w:szCs w:val="16"/>
              </w:rPr>
              <w:t>IL-1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66F665B" w14:textId="144374E1" w:rsidR="00125E98" w:rsidRPr="00F50442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ATGATGGCTTATTACAGTGGCA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AB69D1B" w14:textId="5CE4CDAF" w:rsidR="00125E98" w:rsidRPr="00F50442" w:rsidRDefault="006B3795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color w:val="000000"/>
                <w:sz w:val="16"/>
                <w:szCs w:val="16"/>
                <w:shd w:val="clear" w:color="auto" w:fill="FFFFFF"/>
              </w:rPr>
              <w:t>GTCGGAGATTCGTAGCTGGA</w:t>
            </w:r>
          </w:p>
        </w:tc>
      </w:tr>
      <w:tr w:rsidR="00125E98" w:rsidRPr="00125E98" w14:paraId="6B4A98E5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1C71268" w14:textId="14C61879" w:rsidR="00125E98" w:rsidRPr="00F50442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sz w:val="16"/>
                <w:szCs w:val="16"/>
              </w:rPr>
              <w:t>CXCL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D19D26F" w14:textId="78FD7508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 w:cs="Segoe UI"/>
                <w:color w:val="212529"/>
                <w:sz w:val="16"/>
                <w:szCs w:val="16"/>
                <w:shd w:val="clear" w:color="auto" w:fill="FFFFFF"/>
              </w:rPr>
              <w:t>CAGTTGTTCAAGGCTTCC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2AABE13" w14:textId="6EEF3C1C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 w:cs="Segoe UI"/>
                <w:color w:val="212529"/>
                <w:sz w:val="16"/>
                <w:szCs w:val="16"/>
                <w:shd w:val="clear" w:color="auto" w:fill="FFFFFF"/>
              </w:rPr>
              <w:t>ATCTGCCACTTTCACTGCT</w:t>
            </w:r>
          </w:p>
        </w:tc>
      </w:tr>
      <w:tr w:rsidR="00125E98" w:rsidRPr="00125E98" w14:paraId="45578A0B" w14:textId="77777777" w:rsidTr="00125E98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8CB61BD" w14:textId="43FE7F44" w:rsidR="00125E98" w:rsidRPr="00F50442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sz w:val="16"/>
                <w:szCs w:val="16"/>
              </w:rPr>
              <w:t>CXCL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D7148D4" w14:textId="5C5750E5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 w:cs="Segoe UI"/>
                <w:color w:val="212529"/>
                <w:sz w:val="16"/>
                <w:szCs w:val="16"/>
                <w:shd w:val="clear" w:color="auto" w:fill="FFFFFF"/>
              </w:rPr>
              <w:t>CTCAAGAACATCCAAAGTGTG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E03DD90" w14:textId="0DF752D4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 w:cs="Segoe UI"/>
                <w:color w:val="212529"/>
                <w:sz w:val="16"/>
                <w:szCs w:val="16"/>
                <w:shd w:val="clear" w:color="auto" w:fill="FFFFFF"/>
              </w:rPr>
              <w:t>ATTCTTGAGTGTGGCTATGAC</w:t>
            </w:r>
          </w:p>
        </w:tc>
      </w:tr>
      <w:tr w:rsidR="00125E98" w:rsidRPr="00125E98" w14:paraId="1CEFAE9D" w14:textId="77777777" w:rsidTr="00125E98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3F23" w14:textId="40EFBF81" w:rsidR="00125E98" w:rsidRPr="00F50442" w:rsidRDefault="00125E98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/>
                <w:sz w:val="16"/>
                <w:szCs w:val="16"/>
              </w:rPr>
              <w:t>CXCL8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E0F42" w14:textId="37428C24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 w:cs="Segoe UI"/>
                <w:color w:val="212529"/>
                <w:sz w:val="16"/>
                <w:szCs w:val="16"/>
                <w:shd w:val="clear" w:color="auto" w:fill="FFFFFF"/>
              </w:rPr>
              <w:t>ACTCCAAACCTTTCCACCC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C463F" w14:textId="1467E59C" w:rsidR="00125E98" w:rsidRPr="00F50442" w:rsidRDefault="00F50442" w:rsidP="00125E98">
            <w:pPr>
              <w:rPr>
                <w:rFonts w:ascii="Arial Narrow" w:hAnsi="Arial Narrow"/>
                <w:sz w:val="16"/>
                <w:szCs w:val="16"/>
              </w:rPr>
            </w:pPr>
            <w:r w:rsidRPr="00F50442">
              <w:rPr>
                <w:rFonts w:ascii="Arial Narrow" w:hAnsi="Arial Narrow" w:cs="Segoe UI"/>
                <w:color w:val="212529"/>
                <w:sz w:val="16"/>
                <w:szCs w:val="16"/>
                <w:shd w:val="clear" w:color="auto" w:fill="FFFFFF"/>
              </w:rPr>
              <w:t>CAATAATTTCTGTGTTGGCGC</w:t>
            </w:r>
          </w:p>
        </w:tc>
      </w:tr>
    </w:tbl>
    <w:p w14:paraId="3CBEA104" w14:textId="05B5B079" w:rsidR="00CF3E53" w:rsidRPr="00F50442" w:rsidRDefault="00125E98" w:rsidP="00F50442">
      <w:pPr>
        <w:ind w:left="173"/>
        <w:rPr>
          <w:rFonts w:ascii="Arial Narrow" w:hAnsi="Arial Narrow" w:cs="Arial Narrow"/>
          <w:sz w:val="18"/>
          <w:szCs w:val="18"/>
        </w:rPr>
      </w:pPr>
      <w:r w:rsidRPr="00530693">
        <w:rPr>
          <w:rFonts w:ascii="Calibri"/>
          <w:b/>
          <w:bCs/>
          <w:color w:val="131413"/>
          <w:w w:val="110"/>
          <w:sz w:val="18"/>
        </w:rPr>
        <w:t>Supplement table 1</w:t>
      </w:r>
      <w:r w:rsidR="00530693" w:rsidRPr="00530693">
        <w:rPr>
          <w:rFonts w:ascii="Calibri"/>
          <w:color w:val="131413"/>
          <w:w w:val="110"/>
          <w:sz w:val="18"/>
        </w:rPr>
        <w:t xml:space="preserve"> | </w:t>
      </w:r>
      <w:r w:rsidR="00C8032F" w:rsidRPr="00C8032F">
        <w:rPr>
          <w:rFonts w:ascii="Arial Narrow"/>
          <w:color w:val="131413"/>
          <w:w w:val="110"/>
          <w:sz w:val="18"/>
        </w:rPr>
        <w:t xml:space="preserve">Sequence of </w:t>
      </w:r>
      <w:r w:rsidR="00C8032F">
        <w:rPr>
          <w:rFonts w:ascii="Arial Narrow"/>
          <w:color w:val="131413"/>
          <w:w w:val="110"/>
          <w:sz w:val="18"/>
        </w:rPr>
        <w:t>p</w:t>
      </w:r>
      <w:r w:rsidR="00C8032F" w:rsidRPr="00C8032F">
        <w:rPr>
          <w:rFonts w:ascii="Arial Narrow"/>
          <w:color w:val="131413"/>
          <w:w w:val="110"/>
          <w:sz w:val="18"/>
        </w:rPr>
        <w:t xml:space="preserve">rimers </w:t>
      </w:r>
      <w:r w:rsidR="00C8032F">
        <w:rPr>
          <w:rFonts w:ascii="Arial Narrow"/>
          <w:color w:val="131413"/>
          <w:w w:val="110"/>
          <w:sz w:val="18"/>
        </w:rPr>
        <w:t>u</w:t>
      </w:r>
      <w:r w:rsidR="00C8032F" w:rsidRPr="00C8032F">
        <w:rPr>
          <w:rFonts w:ascii="Arial Narrow"/>
          <w:color w:val="131413"/>
          <w:w w:val="110"/>
          <w:sz w:val="18"/>
        </w:rPr>
        <w:t xml:space="preserve">sed in the </w:t>
      </w:r>
      <w:r w:rsidR="00C8032F">
        <w:rPr>
          <w:rFonts w:ascii="Arial Narrow"/>
          <w:color w:val="131413"/>
          <w:w w:val="110"/>
          <w:sz w:val="18"/>
        </w:rPr>
        <w:t>p</w:t>
      </w:r>
      <w:r w:rsidR="00C8032F" w:rsidRPr="00C8032F">
        <w:rPr>
          <w:rFonts w:ascii="Arial Narrow"/>
          <w:color w:val="131413"/>
          <w:w w:val="110"/>
          <w:sz w:val="18"/>
        </w:rPr>
        <w:t xml:space="preserve">resent </w:t>
      </w:r>
      <w:r w:rsidR="00C8032F">
        <w:rPr>
          <w:rFonts w:ascii="Arial Narrow"/>
          <w:color w:val="131413"/>
          <w:w w:val="110"/>
          <w:sz w:val="18"/>
        </w:rPr>
        <w:t>s</w:t>
      </w:r>
      <w:r w:rsidR="00C8032F" w:rsidRPr="00C8032F">
        <w:rPr>
          <w:rFonts w:ascii="Arial Narrow"/>
          <w:color w:val="131413"/>
          <w:w w:val="110"/>
          <w:sz w:val="18"/>
        </w:rPr>
        <w:t>tudy</w:t>
      </w:r>
    </w:p>
    <w:sectPr w:rsidR="00CF3E53" w:rsidRPr="00F50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E98"/>
    <w:rsid w:val="00125E98"/>
    <w:rsid w:val="00161988"/>
    <w:rsid w:val="00513BAA"/>
    <w:rsid w:val="00530693"/>
    <w:rsid w:val="005533C7"/>
    <w:rsid w:val="006B3795"/>
    <w:rsid w:val="006F451D"/>
    <w:rsid w:val="009A7885"/>
    <w:rsid w:val="00C8032F"/>
    <w:rsid w:val="00CF3E53"/>
    <w:rsid w:val="00F50442"/>
    <w:rsid w:val="00FE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596F8"/>
  <w15:chartTrackingRefBased/>
  <w15:docId w15:val="{39822AAE-AA32-487E-B8C2-A24010A55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3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n</dc:creator>
  <cp:keywords/>
  <dc:description/>
  <cp:lastModifiedBy>Raniel Serrano</cp:lastModifiedBy>
  <cp:revision>2</cp:revision>
  <dcterms:created xsi:type="dcterms:W3CDTF">2021-09-08T07:43:00Z</dcterms:created>
  <dcterms:modified xsi:type="dcterms:W3CDTF">2021-09-08T07:43:00Z</dcterms:modified>
</cp:coreProperties>
</file>